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809" w:rsidRDefault="00883956">
      <w:r>
        <w:rPr>
          <w:rFonts w:ascii="Times New Roman" w:hAnsi="Times New Roman" w:cs="Times New Roman"/>
          <w:b/>
          <w:bCs/>
          <w:sz w:val="24"/>
          <w:szCs w:val="24"/>
        </w:rPr>
        <w:t>Table S1. Primer sequences and Assay ID used for real-time PCR</w:t>
      </w:r>
    </w:p>
    <w:sectPr w:rsidR="00FB3809" w:rsidSect="00FB3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compat/>
  <w:rsids>
    <w:rsidRoot w:val="00883956"/>
    <w:rsid w:val="00883956"/>
    <w:rsid w:val="00FB3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344</dc:creator>
  <cp:keywords/>
  <dc:description/>
  <cp:lastModifiedBy>0008344</cp:lastModifiedBy>
  <cp:revision>2</cp:revision>
  <dcterms:created xsi:type="dcterms:W3CDTF">2017-04-28T08:47:00Z</dcterms:created>
  <dcterms:modified xsi:type="dcterms:W3CDTF">2017-04-28T08:47:00Z</dcterms:modified>
</cp:coreProperties>
</file>